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068A1" w14:textId="77777777" w:rsidR="00C86263" w:rsidRDefault="00C86263" w:rsidP="00C86263">
      <w:pPr>
        <w:spacing w:line="48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24AB891A" wp14:editId="63B7639D">
            <wp:extent cx="5943600" cy="30861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E12FF" w14:textId="0C2B499C" w:rsidR="00C86263" w:rsidRPr="00BB0C22" w:rsidRDefault="00BB0C22" w:rsidP="00C86263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B0C22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 w:rsidR="00C86263" w:rsidRPr="00BB0C2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ile </w:t>
      </w:r>
      <w:r w:rsidR="00FC5E4B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="00C86263" w:rsidRPr="00BB0C22">
        <w:rPr>
          <w:rFonts w:ascii="Times New Roman" w:hAnsi="Times New Roman" w:cs="Times New Roman"/>
          <w:b/>
          <w:bCs/>
          <w:sz w:val="20"/>
          <w:szCs w:val="20"/>
          <w:lang w:val="en-GB"/>
        </w:rPr>
        <w:t>: Particle and protein concentrations of uterine fluid (UF) from different groups</w:t>
      </w:r>
      <w:r w:rsidR="00A4557C" w:rsidRPr="00BB0C2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C86263" w:rsidRPr="00BB0C22">
        <w:rPr>
          <w:rFonts w:ascii="Times New Roman" w:hAnsi="Times New Roman" w:cs="Times New Roman"/>
          <w:sz w:val="20"/>
          <w:szCs w:val="20"/>
          <w:lang w:val="en-GB"/>
        </w:rPr>
        <w:t>Particle and protein concentrations</w:t>
      </w:r>
      <w:r w:rsidR="00A4557C" w:rsidRPr="00BB0C22">
        <w:rPr>
          <w:rFonts w:ascii="Times New Roman" w:hAnsi="Times New Roman" w:cs="Times New Roman"/>
          <w:sz w:val="20"/>
          <w:szCs w:val="20"/>
          <w:lang w:val="en-GB"/>
        </w:rPr>
        <w:t xml:space="preserve"> with standard deviation</w:t>
      </w:r>
      <w:r w:rsidR="00C86263" w:rsidRPr="00BB0C22">
        <w:rPr>
          <w:rFonts w:ascii="Times New Roman" w:hAnsi="Times New Roman" w:cs="Times New Roman"/>
          <w:sz w:val="20"/>
          <w:szCs w:val="20"/>
          <w:lang w:val="en-GB"/>
        </w:rPr>
        <w:t xml:space="preserve"> (mean ± SD) were measured as described above at point 2.4. There is seen a clear separation of proteins and particles after extracellular vesicles (EV) isolation using combined tangential flow filtration</w:t>
      </w:r>
      <w:r w:rsidR="00BF62BC" w:rsidRPr="00BB0C2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86263" w:rsidRPr="00BB0C22">
        <w:rPr>
          <w:rFonts w:ascii="Times New Roman" w:hAnsi="Times New Roman" w:cs="Times New Roman"/>
          <w:sz w:val="20"/>
          <w:szCs w:val="20"/>
          <w:lang w:val="en-GB"/>
        </w:rPr>
        <w:t xml:space="preserve">and size exclusion chromatography (SEC) methods. UF-EV were detected in the fractions of 6 to 9. </w:t>
      </w:r>
    </w:p>
    <w:sectPr w:rsidR="00C86263" w:rsidRPr="00BB0C22" w:rsidSect="00A4557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4984C" w14:textId="77777777" w:rsidR="00C34D69" w:rsidRDefault="00C34D69">
      <w:pPr>
        <w:spacing w:after="0" w:line="240" w:lineRule="auto"/>
      </w:pPr>
      <w:r>
        <w:separator/>
      </w:r>
    </w:p>
  </w:endnote>
  <w:endnote w:type="continuationSeparator" w:id="0">
    <w:p w14:paraId="4048F761" w14:textId="77777777" w:rsidR="00C34D69" w:rsidRDefault="00C34D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18778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756E95" w14:textId="77777777" w:rsidR="00D62A48" w:rsidRDefault="00C862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1FF6DC" w14:textId="77777777" w:rsidR="00D62A48" w:rsidRDefault="00C34D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87656" w14:textId="77777777" w:rsidR="00C34D69" w:rsidRDefault="00C34D69">
      <w:pPr>
        <w:spacing w:after="0" w:line="240" w:lineRule="auto"/>
      </w:pPr>
      <w:r>
        <w:separator/>
      </w:r>
    </w:p>
  </w:footnote>
  <w:footnote w:type="continuationSeparator" w:id="0">
    <w:p w14:paraId="4B3890D9" w14:textId="77777777" w:rsidR="00C34D69" w:rsidRDefault="00C34D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2DE"/>
    <w:rsid w:val="001C5A33"/>
    <w:rsid w:val="002E1D34"/>
    <w:rsid w:val="003F389C"/>
    <w:rsid w:val="005D5384"/>
    <w:rsid w:val="00831142"/>
    <w:rsid w:val="008815AB"/>
    <w:rsid w:val="008B7238"/>
    <w:rsid w:val="008D0E66"/>
    <w:rsid w:val="008E32DE"/>
    <w:rsid w:val="00A4557C"/>
    <w:rsid w:val="00B85A49"/>
    <w:rsid w:val="00BB0C22"/>
    <w:rsid w:val="00BF62BC"/>
    <w:rsid w:val="00C34D69"/>
    <w:rsid w:val="00C86263"/>
    <w:rsid w:val="00CA651B"/>
    <w:rsid w:val="00CB55C4"/>
    <w:rsid w:val="00FC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DFF799"/>
  <w15:chartTrackingRefBased/>
  <w15:docId w15:val="{CE11BE0F-1D07-449F-9BCF-55A037917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6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263"/>
  </w:style>
  <w:style w:type="character" w:styleId="LineNumber">
    <w:name w:val="line number"/>
    <w:basedOn w:val="DefaultParagraphFont"/>
    <w:uiPriority w:val="99"/>
    <w:semiHidden/>
    <w:unhideWhenUsed/>
    <w:rsid w:val="00C86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CF17FD-8EDD-4C7F-85A7-4F2ADC250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iibor</dc:creator>
  <cp:keywords/>
  <dc:description/>
  <cp:lastModifiedBy>Johanna Piibor</cp:lastModifiedBy>
  <cp:revision>9</cp:revision>
  <dcterms:created xsi:type="dcterms:W3CDTF">2022-05-23T08:04:00Z</dcterms:created>
  <dcterms:modified xsi:type="dcterms:W3CDTF">2022-11-02T14:38:00Z</dcterms:modified>
</cp:coreProperties>
</file>